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4EB8" w:rsidRDefault="00A94EB8" w:rsidP="00A94EB8">
      <w:pPr>
        <w:spacing w:after="24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OLE_LINK14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A94E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ry legends</w:t>
      </w:r>
    </w:p>
    <w:p w:rsidR="001F68B0" w:rsidRPr="00262131" w:rsidRDefault="001F68B0" w:rsidP="001F68B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2621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1.</w:t>
      </w:r>
      <w:r w:rsidRPr="002621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PA-treated and control monkeys show similar physical development. Body weight, head circumference, and chest circumference are presented for VPA-treated and control monkeys. Error bars represent s.e.m., **</w:t>
      </w:r>
      <w:r w:rsidRPr="0026213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2621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 by Student’s </w:t>
      </w:r>
      <w:r w:rsidRPr="0026213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Pr="00262131">
        <w:rPr>
          <w:rFonts w:ascii="Times New Roman" w:hAnsi="Times New Roman" w:cs="Times New Roman"/>
          <w:color w:val="000000" w:themeColor="text1"/>
          <w:sz w:val="24"/>
          <w:szCs w:val="24"/>
        </w:rPr>
        <w:t>-test.</w:t>
      </w:r>
    </w:p>
    <w:p w:rsidR="001F68B0" w:rsidRPr="00D54EF4" w:rsidRDefault="001F68B0" w:rsidP="001F68B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54EF4" w:rsidRDefault="001F68B0" w:rsidP="001F68B0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621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2.</w:t>
      </w:r>
      <w:r w:rsidRPr="002621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reased GFAP staining in the PFC of VPA-exposed offspring. (</w:t>
      </w:r>
      <w:r w:rsidRPr="002621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262131">
        <w:rPr>
          <w:rFonts w:ascii="Times New Roman" w:hAnsi="Times New Roman" w:cs="Times New Roman"/>
          <w:color w:val="000000" w:themeColor="text1"/>
          <w:sz w:val="24"/>
          <w:szCs w:val="24"/>
        </w:rPr>
        <w:t>) Immunostaining for GFAP (brown) in the PFC. Nuclei were stained with hematoxylin (blue). (</w:t>
      </w:r>
      <w:r w:rsidRPr="002621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262131">
        <w:rPr>
          <w:rFonts w:ascii="Times New Roman" w:hAnsi="Times New Roman" w:cs="Times New Roman"/>
          <w:color w:val="000000" w:themeColor="text1"/>
          <w:sz w:val="24"/>
          <w:szCs w:val="24"/>
        </w:rPr>
        <w:t>) Quantitative analysis of GFAP-positive cells in the PFC of different in</w:t>
      </w:r>
      <w:r w:rsidR="008B4F5C">
        <w:rPr>
          <w:rFonts w:ascii="Times New Roman" w:hAnsi="Times New Roman" w:cs="Times New Roman"/>
          <w:color w:val="000000" w:themeColor="text1"/>
          <w:sz w:val="24"/>
          <w:szCs w:val="24"/>
        </w:rPr>
        <w:t>divid</w:t>
      </w:r>
      <w:r w:rsidRPr="00262131">
        <w:rPr>
          <w:rFonts w:ascii="Times New Roman" w:hAnsi="Times New Roman" w:cs="Times New Roman"/>
          <w:color w:val="000000" w:themeColor="text1"/>
          <w:sz w:val="24"/>
          <w:szCs w:val="24"/>
        </w:rPr>
        <w:t>uals. Error bars represent s.e.m</w:t>
      </w:r>
      <w:bookmarkStart w:id="1" w:name="_GoBack"/>
      <w:bookmarkEnd w:id="1"/>
      <w:r w:rsidRPr="00262131">
        <w:rPr>
          <w:rFonts w:ascii="Times New Roman" w:hAnsi="Times New Roman" w:cs="Times New Roman"/>
          <w:color w:val="000000" w:themeColor="text1"/>
          <w:sz w:val="24"/>
          <w:szCs w:val="24"/>
        </w:rPr>
        <w:t>., n = 4 slices, ***</w:t>
      </w:r>
      <w:r w:rsidRPr="0026213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2621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 by Student’s </w:t>
      </w:r>
      <w:r w:rsidRPr="0026213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Pr="00262131">
        <w:rPr>
          <w:rFonts w:ascii="Times New Roman" w:hAnsi="Times New Roman" w:cs="Times New Roman"/>
          <w:color w:val="000000" w:themeColor="text1"/>
          <w:sz w:val="24"/>
          <w:szCs w:val="24"/>
        </w:rPr>
        <w:t>-test.</w:t>
      </w:r>
    </w:p>
    <w:p w:rsidR="00D54EF4" w:rsidRPr="00262131" w:rsidRDefault="00D54EF4" w:rsidP="001F68B0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F68B0" w:rsidRPr="00262131" w:rsidRDefault="001F68B0" w:rsidP="001F68B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2621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Video. Stereotyped behavior in a VPA-treated monkey offspring.</w:t>
      </w:r>
    </w:p>
    <w:bookmarkEnd w:id="0"/>
    <w:p w:rsidR="001F68B0" w:rsidRDefault="001F68B0" w:rsidP="001F68B0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8"/>
        </w:rPr>
      </w:pPr>
      <w:r w:rsidRPr="00262131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VPA-treated monkey t1 has a black collar, while t2 has a blue collar; wild type control</w:t>
      </w:r>
      <w:r w:rsidR="00D54EF4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 xml:space="preserve"> </w:t>
      </w:r>
      <w:r w:rsidRPr="00262131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ctl1 has a white collar, while ctl2 has a red collar.</w:t>
      </w:r>
    </w:p>
    <w:p w:rsidR="00F70D41" w:rsidRPr="001F68B0" w:rsidRDefault="00F70D41"/>
    <w:sectPr w:rsidR="00F70D41" w:rsidRPr="001F68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3996" w:rsidRDefault="00D03996" w:rsidP="001F68B0">
      <w:r>
        <w:separator/>
      </w:r>
    </w:p>
  </w:endnote>
  <w:endnote w:type="continuationSeparator" w:id="0">
    <w:p w:rsidR="00D03996" w:rsidRDefault="00D03996" w:rsidP="001F68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3996" w:rsidRDefault="00D03996" w:rsidP="001F68B0">
      <w:r>
        <w:separator/>
      </w:r>
    </w:p>
  </w:footnote>
  <w:footnote w:type="continuationSeparator" w:id="0">
    <w:p w:rsidR="00D03996" w:rsidRDefault="00D03996" w:rsidP="001F68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982"/>
    <w:rsid w:val="0008376C"/>
    <w:rsid w:val="001B1982"/>
    <w:rsid w:val="001C3E5B"/>
    <w:rsid w:val="001F68B0"/>
    <w:rsid w:val="0029291F"/>
    <w:rsid w:val="00332CF5"/>
    <w:rsid w:val="0036342E"/>
    <w:rsid w:val="003E00C9"/>
    <w:rsid w:val="004E00A9"/>
    <w:rsid w:val="004F0592"/>
    <w:rsid w:val="004F2157"/>
    <w:rsid w:val="006735BE"/>
    <w:rsid w:val="00726CA5"/>
    <w:rsid w:val="00737B5D"/>
    <w:rsid w:val="0074720C"/>
    <w:rsid w:val="007A79E4"/>
    <w:rsid w:val="007D247A"/>
    <w:rsid w:val="00805DDD"/>
    <w:rsid w:val="0086087F"/>
    <w:rsid w:val="008B4F5C"/>
    <w:rsid w:val="008D2156"/>
    <w:rsid w:val="008F7352"/>
    <w:rsid w:val="00A86A75"/>
    <w:rsid w:val="00A94EB8"/>
    <w:rsid w:val="00B00A3B"/>
    <w:rsid w:val="00B306C7"/>
    <w:rsid w:val="00B50FD8"/>
    <w:rsid w:val="00CB43FC"/>
    <w:rsid w:val="00CC3C88"/>
    <w:rsid w:val="00D03996"/>
    <w:rsid w:val="00D54EF4"/>
    <w:rsid w:val="00E672F0"/>
    <w:rsid w:val="00F70D41"/>
    <w:rsid w:val="00FA2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0528DB"/>
  <w15:docId w15:val="{37F779C0-29BD-425B-B794-6AA3CF8E2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68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68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68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68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68B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00A3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00A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74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6</Words>
  <Characters>719</Characters>
  <Application>Microsoft Office Word</Application>
  <DocSecurity>0</DocSecurity>
  <Lines>5</Lines>
  <Paragraphs>1</Paragraphs>
  <ScaleCrop>false</ScaleCrop>
  <Company>Microsoft</Company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QQ</dc:creator>
  <cp:lastModifiedBy>WQQ</cp:lastModifiedBy>
  <cp:revision>8</cp:revision>
  <dcterms:created xsi:type="dcterms:W3CDTF">2019-06-15T14:12:00Z</dcterms:created>
  <dcterms:modified xsi:type="dcterms:W3CDTF">2019-07-04T02:26:00Z</dcterms:modified>
</cp:coreProperties>
</file>